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1985"/>
        <w:gridCol w:w="2268"/>
        <w:gridCol w:w="1984"/>
        <w:gridCol w:w="2126"/>
      </w:tblGrid>
      <w:tr w:rsidR="00040B2B" w14:paraId="4297930B" w14:textId="77777777" w:rsidTr="004C76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1BD35" w14:textId="77777777" w:rsidR="00040B2B" w:rsidRDefault="00040B2B" w:rsidP="004C7672">
            <w:pPr>
              <w:rPr>
                <w:b/>
                <w:bCs/>
              </w:rPr>
            </w:pPr>
          </w:p>
          <w:p w14:paraId="2604815B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DRINKS OFFERED</w:t>
            </w:r>
          </w:p>
          <w:p w14:paraId="15E35781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15-24 MONTHS</w:t>
            </w:r>
          </w:p>
          <w:p w14:paraId="4DA0A25D" w14:textId="77777777" w:rsidR="00040B2B" w:rsidRDefault="00040B2B" w:rsidP="004C7672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1B3F6" w14:textId="77777777" w:rsidR="00040B2B" w:rsidRDefault="00040B2B" w:rsidP="004C7672">
            <w:pPr>
              <w:rPr>
                <w:b/>
                <w:bCs/>
              </w:rPr>
            </w:pPr>
          </w:p>
          <w:p w14:paraId="58E1A69A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COL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151A9" w14:textId="77777777" w:rsidR="00040B2B" w:rsidRDefault="00040B2B" w:rsidP="004C7672">
            <w:pPr>
              <w:rPr>
                <w:b/>
                <w:bCs/>
              </w:rPr>
            </w:pPr>
          </w:p>
          <w:p w14:paraId="0A66B9EF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OTHER FIZZY</w:t>
            </w:r>
          </w:p>
          <w:p w14:paraId="21F7AAC4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DRINKS</w:t>
            </w:r>
          </w:p>
          <w:p w14:paraId="355EE9BC" w14:textId="77777777" w:rsidR="00040B2B" w:rsidRDefault="00040B2B" w:rsidP="004C7672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A48C" w14:textId="77777777" w:rsidR="00040B2B" w:rsidRDefault="00040B2B" w:rsidP="004C7672">
            <w:pPr>
              <w:rPr>
                <w:b/>
                <w:bCs/>
              </w:rPr>
            </w:pPr>
          </w:p>
          <w:p w14:paraId="5F6A3AC4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APPLE JUI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D5BFB" w14:textId="77777777" w:rsidR="00040B2B" w:rsidRDefault="00040B2B" w:rsidP="004C7672">
            <w:pPr>
              <w:rPr>
                <w:b/>
                <w:bCs/>
              </w:rPr>
            </w:pPr>
          </w:p>
          <w:p w14:paraId="5D9E5970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OTHER FRUIT</w:t>
            </w:r>
          </w:p>
          <w:p w14:paraId="1EDA12CE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JUIC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018A4" w14:textId="77777777" w:rsidR="00040B2B" w:rsidRDefault="00040B2B" w:rsidP="004C7672">
            <w:pPr>
              <w:rPr>
                <w:b/>
                <w:bCs/>
              </w:rPr>
            </w:pPr>
          </w:p>
          <w:p w14:paraId="178E2113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SQUASH</w:t>
            </w:r>
          </w:p>
        </w:tc>
      </w:tr>
      <w:tr w:rsidR="00040B2B" w14:paraId="7B9452F8" w14:textId="77777777" w:rsidTr="004C76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EF3A" w14:textId="77777777" w:rsidR="00040B2B" w:rsidRDefault="00040B2B" w:rsidP="004C7672">
            <w:pPr>
              <w:rPr>
                <w:b/>
                <w:bCs/>
              </w:rPr>
            </w:pPr>
          </w:p>
          <w:p w14:paraId="751662ED" w14:textId="77777777" w:rsidR="00040B2B" w:rsidRDefault="00040B2B" w:rsidP="004C7672">
            <w:pPr>
              <w:rPr>
                <w:b/>
                <w:bCs/>
              </w:rPr>
            </w:pPr>
          </w:p>
          <w:p w14:paraId="76DE1CA6" w14:textId="77777777" w:rsidR="00040B2B" w:rsidRDefault="00040B2B" w:rsidP="004C7672">
            <w:pPr>
              <w:rPr>
                <w:b/>
                <w:bCs/>
              </w:rPr>
            </w:pPr>
          </w:p>
          <w:p w14:paraId="41FE0491" w14:textId="77777777" w:rsidR="00040B2B" w:rsidRDefault="00040B2B" w:rsidP="004C7672">
            <w:pPr>
              <w:rPr>
                <w:b/>
                <w:bCs/>
              </w:rPr>
            </w:pPr>
          </w:p>
          <w:p w14:paraId="4901F6AF" w14:textId="77777777" w:rsidR="00040B2B" w:rsidRDefault="00040B2B" w:rsidP="004C7672">
            <w:pPr>
              <w:rPr>
                <w:b/>
                <w:bCs/>
              </w:rPr>
            </w:pPr>
          </w:p>
          <w:p w14:paraId="6B616067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BOYS DIET AT</w:t>
            </w:r>
          </w:p>
          <w:p w14:paraId="11BC3E8A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THREE YEARS</w:t>
            </w:r>
          </w:p>
          <w:p w14:paraId="7DB7F5FE" w14:textId="77777777" w:rsidR="00040B2B" w:rsidRDefault="00040B2B" w:rsidP="004C7672">
            <w:pPr>
              <w:rPr>
                <w:b/>
                <w:bCs/>
              </w:rPr>
            </w:pPr>
          </w:p>
          <w:p w14:paraId="15650484" w14:textId="77777777" w:rsidR="00040B2B" w:rsidRDefault="00040B2B" w:rsidP="004C7672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AFD84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More likely to eat:</w:t>
            </w:r>
          </w:p>
          <w:p w14:paraId="268C8852" w14:textId="77777777" w:rsidR="00040B2B" w:rsidRDefault="00040B2B" w:rsidP="004C7672">
            <w:r>
              <w:t>Burger/sausages; Pizza; French fries; Fried food; Meat; Chocolate; Sweets.</w:t>
            </w:r>
          </w:p>
          <w:p w14:paraId="785683AF" w14:textId="77777777" w:rsidR="00040B2B" w:rsidRDefault="00040B2B" w:rsidP="004C7672"/>
          <w:p w14:paraId="2A06BEDF" w14:textId="77777777" w:rsidR="00040B2B" w:rsidRDefault="00040B2B" w:rsidP="004C7672">
            <w:pPr>
              <w:rPr>
                <w:b/>
                <w:bCs/>
              </w:rPr>
            </w:pPr>
          </w:p>
          <w:p w14:paraId="5FD532DF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ess likely to eat: </w:t>
            </w:r>
          </w:p>
          <w:p w14:paraId="110D8841" w14:textId="77777777" w:rsidR="00040B2B" w:rsidRDefault="00040B2B" w:rsidP="004C7672">
            <w:r>
              <w:t>Fresh fruit</w:t>
            </w:r>
          </w:p>
          <w:p w14:paraId="4F30E706" w14:textId="77777777" w:rsidR="00040B2B" w:rsidRDefault="00040B2B" w:rsidP="004C7672"/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C0FA" w14:textId="77777777" w:rsidR="00040B2B" w:rsidRDefault="00040B2B" w:rsidP="004C7672">
            <w:r>
              <w:rPr>
                <w:b/>
                <w:bCs/>
              </w:rPr>
              <w:t>More likely to eat</w:t>
            </w:r>
            <w:r>
              <w:t>:</w:t>
            </w:r>
          </w:p>
          <w:p w14:paraId="1DC6EA99" w14:textId="77777777" w:rsidR="00040B2B" w:rsidRDefault="00040B2B" w:rsidP="004C7672">
            <w:r>
              <w:t>Burger/sausages; Pizza; Fried food; French fries: Meat; Chocolate; Sweets.</w:t>
            </w:r>
          </w:p>
          <w:p w14:paraId="7322B6C3" w14:textId="77777777" w:rsidR="00040B2B" w:rsidRDefault="00040B2B" w:rsidP="004C7672"/>
          <w:p w14:paraId="15CA461C" w14:textId="77777777" w:rsidR="00040B2B" w:rsidRDefault="00040B2B" w:rsidP="004C7672">
            <w:pPr>
              <w:rPr>
                <w:b/>
                <w:bCs/>
              </w:rPr>
            </w:pPr>
          </w:p>
          <w:p w14:paraId="0BF06FF9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ess likely to eat: </w:t>
            </w:r>
          </w:p>
          <w:p w14:paraId="22046818" w14:textId="77777777" w:rsidR="00040B2B" w:rsidRDefault="00040B2B" w:rsidP="004C7672">
            <w:r>
              <w:t>Fresh fruit</w:t>
            </w:r>
          </w:p>
          <w:p w14:paraId="1E1A22E2" w14:textId="77777777" w:rsidR="00040B2B" w:rsidRDefault="00040B2B" w:rsidP="004C7672"/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8FA7C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ore likely to eat: </w:t>
            </w:r>
          </w:p>
          <w:p w14:paraId="326E64B4" w14:textId="77777777" w:rsidR="00040B2B" w:rsidRDefault="00040B2B" w:rsidP="004C7672">
            <w:r>
              <w:t xml:space="preserve">Fresh fruit; Fish; </w:t>
            </w:r>
          </w:p>
          <w:p w14:paraId="501A1865" w14:textId="77777777" w:rsidR="00040B2B" w:rsidRDefault="00040B2B" w:rsidP="004C7672">
            <w:pPr>
              <w:rPr>
                <w:b/>
                <w:bCs/>
              </w:rPr>
            </w:pPr>
            <w:r>
              <w:t>Green vegetables; Salad;</w:t>
            </w:r>
            <w:r>
              <w:rPr>
                <w:b/>
                <w:bCs/>
              </w:rPr>
              <w:t xml:space="preserve"> </w:t>
            </w:r>
            <w:r>
              <w:t>Pudding.</w:t>
            </w:r>
          </w:p>
          <w:p w14:paraId="1426ADB7" w14:textId="77777777" w:rsidR="00040B2B" w:rsidRDefault="00040B2B" w:rsidP="004C7672">
            <w:pPr>
              <w:rPr>
                <w:b/>
                <w:bCs/>
              </w:rPr>
            </w:pPr>
          </w:p>
          <w:p w14:paraId="2AE302D9" w14:textId="77777777" w:rsidR="00040B2B" w:rsidRDefault="00040B2B" w:rsidP="004C7672">
            <w:pPr>
              <w:rPr>
                <w:b/>
                <w:bCs/>
              </w:rPr>
            </w:pPr>
          </w:p>
          <w:p w14:paraId="61F10F9A" w14:textId="77777777" w:rsidR="00040B2B" w:rsidRDefault="00040B2B" w:rsidP="004C7672">
            <w:pPr>
              <w:rPr>
                <w:b/>
                <w:bCs/>
              </w:rPr>
            </w:pPr>
          </w:p>
          <w:p w14:paraId="77F07FCD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Less likely to eat:</w:t>
            </w:r>
          </w:p>
          <w:p w14:paraId="6063DB26" w14:textId="77777777" w:rsidR="00040B2B" w:rsidRDefault="00040B2B" w:rsidP="004C7672">
            <w:r>
              <w:t>Burger/sausage; Biscuits foods; Chocolate; Sweets.</w:t>
            </w:r>
          </w:p>
          <w:p w14:paraId="71DB2E6C" w14:textId="77777777" w:rsidR="00040B2B" w:rsidRDefault="00040B2B" w:rsidP="004C7672"/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0DB7A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More likely to eat:</w:t>
            </w:r>
          </w:p>
          <w:p w14:paraId="50407CB5" w14:textId="77777777" w:rsidR="00040B2B" w:rsidRDefault="00040B2B" w:rsidP="004C7672">
            <w:r>
              <w:t>Fresh fruit; Fish, Cakes; Pudding’ Salad.</w:t>
            </w:r>
          </w:p>
          <w:p w14:paraId="54FD1E18" w14:textId="77777777" w:rsidR="00040B2B" w:rsidRDefault="00040B2B" w:rsidP="004C7672"/>
          <w:p w14:paraId="0D786B12" w14:textId="77777777" w:rsidR="00040B2B" w:rsidRDefault="00040B2B" w:rsidP="004C7672">
            <w:pPr>
              <w:rPr>
                <w:b/>
                <w:bCs/>
              </w:rPr>
            </w:pPr>
          </w:p>
          <w:p w14:paraId="5FB037AD" w14:textId="77777777" w:rsidR="00040B2B" w:rsidRDefault="00040B2B" w:rsidP="004C7672">
            <w:pPr>
              <w:rPr>
                <w:b/>
                <w:bCs/>
              </w:rPr>
            </w:pPr>
          </w:p>
          <w:p w14:paraId="0654D326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Less likely to eat:</w:t>
            </w:r>
          </w:p>
          <w:p w14:paraId="7F351079" w14:textId="77777777" w:rsidR="00040B2B" w:rsidRDefault="00040B2B" w:rsidP="004C7672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F096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More likely to eat:</w:t>
            </w:r>
          </w:p>
          <w:p w14:paraId="11AB836F" w14:textId="77777777" w:rsidR="00040B2B" w:rsidRDefault="00040B2B" w:rsidP="004C7672">
            <w:r>
              <w:t>Burger /sausage;</w:t>
            </w:r>
          </w:p>
          <w:p w14:paraId="7BDE0419" w14:textId="77777777" w:rsidR="00040B2B" w:rsidRDefault="00040B2B" w:rsidP="004C7672">
            <w:r>
              <w:t>Pizza; French fries; Meat; Chocolate; Sweets; Cakes; Biscuits</w:t>
            </w:r>
          </w:p>
          <w:p w14:paraId="0F503DED" w14:textId="77777777" w:rsidR="00040B2B" w:rsidRDefault="00040B2B" w:rsidP="004C7672">
            <w:pPr>
              <w:rPr>
                <w:b/>
                <w:bCs/>
              </w:rPr>
            </w:pPr>
          </w:p>
          <w:p w14:paraId="146476E8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Less likely to eat:</w:t>
            </w:r>
          </w:p>
          <w:p w14:paraId="6D325288" w14:textId="77777777" w:rsidR="00040B2B" w:rsidRDefault="00040B2B" w:rsidP="004C7672">
            <w:r>
              <w:t>Fresh fruit; Fish.</w:t>
            </w:r>
          </w:p>
          <w:p w14:paraId="3E952AB6" w14:textId="77777777" w:rsidR="00040B2B" w:rsidRDefault="00040B2B" w:rsidP="004C7672"/>
        </w:tc>
      </w:tr>
      <w:tr w:rsidR="00040B2B" w14:paraId="312DFA7E" w14:textId="77777777" w:rsidTr="004C76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FDF8B" w14:textId="77777777" w:rsidR="00040B2B" w:rsidRDefault="00040B2B" w:rsidP="004C7672">
            <w:pPr>
              <w:rPr>
                <w:b/>
                <w:bCs/>
              </w:rPr>
            </w:pPr>
          </w:p>
          <w:p w14:paraId="216F9D42" w14:textId="77777777" w:rsidR="00040B2B" w:rsidRDefault="00040B2B" w:rsidP="004C7672">
            <w:pPr>
              <w:rPr>
                <w:b/>
                <w:bCs/>
              </w:rPr>
            </w:pPr>
          </w:p>
          <w:p w14:paraId="51F0A493" w14:textId="77777777" w:rsidR="00040B2B" w:rsidRDefault="00040B2B" w:rsidP="004C7672">
            <w:pPr>
              <w:rPr>
                <w:b/>
                <w:bCs/>
              </w:rPr>
            </w:pPr>
          </w:p>
          <w:p w14:paraId="17E66CB4" w14:textId="77777777" w:rsidR="00040B2B" w:rsidRDefault="00040B2B" w:rsidP="004C7672">
            <w:pPr>
              <w:rPr>
                <w:b/>
                <w:bCs/>
              </w:rPr>
            </w:pPr>
          </w:p>
          <w:p w14:paraId="7DE4EBEF" w14:textId="77777777" w:rsidR="00040B2B" w:rsidRDefault="00040B2B" w:rsidP="004C7672">
            <w:pPr>
              <w:rPr>
                <w:b/>
                <w:bCs/>
              </w:rPr>
            </w:pPr>
          </w:p>
          <w:p w14:paraId="523C3904" w14:textId="77777777" w:rsidR="00040B2B" w:rsidRDefault="00040B2B" w:rsidP="004C7672">
            <w:pPr>
              <w:rPr>
                <w:b/>
                <w:bCs/>
              </w:rPr>
            </w:pPr>
          </w:p>
          <w:p w14:paraId="6B643EC5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GIRLS DIET AT</w:t>
            </w:r>
          </w:p>
          <w:p w14:paraId="7FC8F01E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THREE YEARS</w:t>
            </w:r>
          </w:p>
          <w:p w14:paraId="5AB0A61C" w14:textId="77777777" w:rsidR="00040B2B" w:rsidRDefault="00040B2B" w:rsidP="004C7672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159B6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More likely to eat:</w:t>
            </w:r>
          </w:p>
          <w:p w14:paraId="713B7747" w14:textId="77777777" w:rsidR="00040B2B" w:rsidRDefault="00040B2B" w:rsidP="004C7672">
            <w:r>
              <w:t>Burger/sausages; Pizza; French fries; Fried food; Meat; Chocolate; Sweets; Puddings; Cakes</w:t>
            </w:r>
          </w:p>
          <w:p w14:paraId="115BC8AB" w14:textId="77777777" w:rsidR="00040B2B" w:rsidRDefault="00040B2B" w:rsidP="004C7672">
            <w:pPr>
              <w:rPr>
                <w:b/>
                <w:bCs/>
              </w:rPr>
            </w:pPr>
          </w:p>
          <w:p w14:paraId="092E14ED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Less likely to eat:</w:t>
            </w:r>
          </w:p>
          <w:p w14:paraId="47E5828B" w14:textId="77777777" w:rsidR="00040B2B" w:rsidRDefault="00040B2B" w:rsidP="004C7672">
            <w:r>
              <w:t>Fish; Fresh fruit</w:t>
            </w:r>
          </w:p>
          <w:p w14:paraId="4ACDDC0C" w14:textId="77777777" w:rsidR="00040B2B" w:rsidRDefault="00040B2B" w:rsidP="004C7672"/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F921F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More likely to eat:</w:t>
            </w:r>
          </w:p>
          <w:p w14:paraId="7715A053" w14:textId="77777777" w:rsidR="00040B2B" w:rsidRDefault="00040B2B" w:rsidP="004C7672">
            <w:r>
              <w:t>Burger/sausages; Pizza; French fries; Fried food; Meat; Chocolate; Sweets; Puddings; Cakes</w:t>
            </w:r>
          </w:p>
          <w:p w14:paraId="13B49407" w14:textId="77777777" w:rsidR="00040B2B" w:rsidRDefault="00040B2B" w:rsidP="004C7672"/>
          <w:p w14:paraId="119F9E66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Less likely to eat:</w:t>
            </w:r>
          </w:p>
          <w:p w14:paraId="338C57F7" w14:textId="77777777" w:rsidR="00040B2B" w:rsidRDefault="00040B2B" w:rsidP="004C7672">
            <w:r>
              <w:t>Fish; Fresh fruit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77F51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More likely to eat:</w:t>
            </w:r>
          </w:p>
          <w:p w14:paraId="627BFF12" w14:textId="77777777" w:rsidR="00040B2B" w:rsidRDefault="00040B2B" w:rsidP="004C7672">
            <w:r>
              <w:t>Fresh fruit; Fish; Pudding; Salad</w:t>
            </w:r>
          </w:p>
          <w:p w14:paraId="49F53BAB" w14:textId="77777777" w:rsidR="00040B2B" w:rsidRDefault="00040B2B" w:rsidP="004C7672">
            <w:pPr>
              <w:rPr>
                <w:b/>
                <w:bCs/>
              </w:rPr>
            </w:pPr>
          </w:p>
          <w:p w14:paraId="5FFED8B3" w14:textId="77777777" w:rsidR="00040B2B" w:rsidRDefault="00040B2B" w:rsidP="004C7672"/>
          <w:p w14:paraId="4ECC331A" w14:textId="77777777" w:rsidR="00040B2B" w:rsidRDefault="00040B2B" w:rsidP="004C7672">
            <w:pPr>
              <w:rPr>
                <w:b/>
                <w:bCs/>
              </w:rPr>
            </w:pPr>
          </w:p>
          <w:p w14:paraId="0AD151C0" w14:textId="77777777" w:rsidR="00040B2B" w:rsidRDefault="00040B2B" w:rsidP="004C7672">
            <w:pPr>
              <w:rPr>
                <w:b/>
                <w:bCs/>
              </w:rPr>
            </w:pPr>
          </w:p>
          <w:p w14:paraId="1B39FC68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Less likely to eat:</w:t>
            </w:r>
          </w:p>
          <w:p w14:paraId="1A94EA77" w14:textId="77777777" w:rsidR="00040B2B" w:rsidRDefault="00040B2B" w:rsidP="004C7672">
            <w:pPr>
              <w:rPr>
                <w:b/>
                <w:bCs/>
              </w:rPr>
            </w:pPr>
            <w:r>
              <w:t>Burger/sausage; French fries; Fried food; Meat; Chocolate; Sweets.</w:t>
            </w:r>
          </w:p>
          <w:p w14:paraId="5DF3920C" w14:textId="77777777" w:rsidR="00040B2B" w:rsidRDefault="00040B2B" w:rsidP="004C7672">
            <w:pPr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6C6C0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More likely to eat:</w:t>
            </w:r>
          </w:p>
          <w:p w14:paraId="24739F46" w14:textId="77777777" w:rsidR="00040B2B" w:rsidRDefault="00040B2B" w:rsidP="004C7672">
            <w:r>
              <w:t>Fresh food; Fish; Pudding; Green vegetables; Root vegetables</w:t>
            </w:r>
          </w:p>
          <w:p w14:paraId="02B20D03" w14:textId="77777777" w:rsidR="00040B2B" w:rsidRDefault="00040B2B" w:rsidP="004C7672">
            <w:pPr>
              <w:rPr>
                <w:b/>
                <w:bCs/>
              </w:rPr>
            </w:pPr>
          </w:p>
          <w:p w14:paraId="03A9D1A2" w14:textId="77777777" w:rsidR="00040B2B" w:rsidRDefault="00040B2B" w:rsidP="004C7672">
            <w:pPr>
              <w:rPr>
                <w:b/>
                <w:bCs/>
              </w:rPr>
            </w:pPr>
          </w:p>
          <w:p w14:paraId="24DBE768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Less likely to eat:</w:t>
            </w:r>
          </w:p>
          <w:p w14:paraId="23494A0E" w14:textId="77777777" w:rsidR="00040B2B" w:rsidRDefault="00040B2B" w:rsidP="004C7672">
            <w:r>
              <w:t>Burgers/sausage; French fries; Meat; Cake</w:t>
            </w:r>
          </w:p>
          <w:p w14:paraId="4DAAB80A" w14:textId="77777777" w:rsidR="00040B2B" w:rsidRDefault="00040B2B" w:rsidP="004C7672">
            <w:pPr>
              <w:rPr>
                <w:b/>
                <w:bCs/>
              </w:rPr>
            </w:pPr>
          </w:p>
          <w:p w14:paraId="29633BA0" w14:textId="77777777" w:rsidR="00040B2B" w:rsidRDefault="00040B2B" w:rsidP="004C7672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33F24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More likely to eat:</w:t>
            </w:r>
          </w:p>
          <w:p w14:paraId="34CA3600" w14:textId="77777777" w:rsidR="00040B2B" w:rsidRDefault="00040B2B" w:rsidP="004C7672">
            <w:pPr>
              <w:rPr>
                <w:b/>
                <w:bCs/>
              </w:rPr>
            </w:pPr>
            <w:r>
              <w:t>Burger/sausages; Pizza; French fries; Fried food; Meat; Biscuits; Sweets; Puddings; Cakes.</w:t>
            </w:r>
          </w:p>
          <w:p w14:paraId="4C866362" w14:textId="77777777" w:rsidR="00040B2B" w:rsidRDefault="00040B2B" w:rsidP="004C7672">
            <w:pPr>
              <w:rPr>
                <w:b/>
                <w:bCs/>
              </w:rPr>
            </w:pPr>
          </w:p>
          <w:p w14:paraId="5A9F8815" w14:textId="77777777" w:rsidR="00040B2B" w:rsidRDefault="00040B2B" w:rsidP="004C7672">
            <w:pPr>
              <w:rPr>
                <w:b/>
                <w:bCs/>
              </w:rPr>
            </w:pPr>
            <w:r>
              <w:rPr>
                <w:b/>
                <w:bCs/>
              </w:rPr>
              <w:t>Less likely to eat:</w:t>
            </w:r>
          </w:p>
          <w:p w14:paraId="35347388" w14:textId="77777777" w:rsidR="00040B2B" w:rsidRDefault="00040B2B" w:rsidP="004C7672">
            <w:r>
              <w:t>Fresh fruit; Fish; Salad</w:t>
            </w:r>
          </w:p>
          <w:p w14:paraId="38410372" w14:textId="77777777" w:rsidR="00040B2B" w:rsidRDefault="00040B2B" w:rsidP="004C7672"/>
        </w:tc>
      </w:tr>
    </w:tbl>
    <w:p w14:paraId="4BEF7197" w14:textId="77777777" w:rsidR="00040B2B" w:rsidRDefault="00040B2B" w:rsidP="00040B2B">
      <w:pPr>
        <w:rPr>
          <w:b/>
          <w:bCs/>
          <w:sz w:val="24"/>
          <w:szCs w:val="24"/>
        </w:rPr>
      </w:pPr>
    </w:p>
    <w:p w14:paraId="7F265C10" w14:textId="77777777" w:rsidR="00040B2B" w:rsidRDefault="00040B2B" w:rsidP="00040B2B">
      <w:pPr>
        <w:rPr>
          <w:b/>
          <w:bCs/>
          <w:sz w:val="24"/>
          <w:szCs w:val="24"/>
        </w:rPr>
      </w:pPr>
    </w:p>
    <w:p w14:paraId="3BE58213" w14:textId="638BA42E" w:rsidR="00040B2B" w:rsidRDefault="00040B2B" w:rsidP="00040B2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 S5    The diet when three years of age was associated  with the choice of drinks when 15 to 24 months old.</w:t>
      </w:r>
    </w:p>
    <w:p w14:paraId="6EBBF308" w14:textId="4C25DC92" w:rsidR="00040B2B" w:rsidRDefault="00040B2B" w:rsidP="00040B2B">
      <w:pPr>
        <w:rPr>
          <w:sz w:val="24"/>
          <w:szCs w:val="24"/>
        </w:rPr>
      </w:pPr>
      <w:r>
        <w:rPr>
          <w:sz w:val="24"/>
          <w:szCs w:val="24"/>
        </w:rPr>
        <w:t>Whether children did or did not drink particular drinks at 15 to 24 months was related, using t test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to the diet when aged three, </w:t>
      </w:r>
      <w:r>
        <w:rPr>
          <w:sz w:val="24"/>
          <w:szCs w:val="24"/>
        </w:rPr>
        <w:t xml:space="preserve">measured </w:t>
      </w:r>
      <w:r>
        <w:rPr>
          <w:sz w:val="24"/>
          <w:szCs w:val="24"/>
        </w:rPr>
        <w:t>by a food frequency questionnaire.  The findings reflect whether consuming the drink was associated with a statistically significant tendency to eat more or less of a food item.</w:t>
      </w:r>
    </w:p>
    <w:p w14:paraId="3B677BD5" w14:textId="77777777" w:rsidR="00040B2B" w:rsidRDefault="00040B2B" w:rsidP="00040B2B">
      <w:pPr>
        <w:rPr>
          <w:sz w:val="24"/>
          <w:szCs w:val="24"/>
        </w:rPr>
      </w:pPr>
    </w:p>
    <w:p w14:paraId="68141FB0" w14:textId="77777777" w:rsidR="00547986" w:rsidRDefault="00547986"/>
    <w:sectPr w:rsidR="00547986" w:rsidSect="00040B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B2B"/>
    <w:rsid w:val="00040B2B"/>
    <w:rsid w:val="0054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16B90"/>
  <w15:chartTrackingRefBased/>
  <w15:docId w15:val="{BCAA4AD0-5806-45C8-8875-F5F3C759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B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B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743</Characters>
  <Application>Microsoft Office Word</Application>
  <DocSecurity>0</DocSecurity>
  <Lines>14</Lines>
  <Paragraphs>4</Paragraphs>
  <ScaleCrop>false</ScaleCrop>
  <Company>Swansea University</Company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nton</dc:creator>
  <cp:keywords/>
  <dc:description/>
  <cp:lastModifiedBy>David Benton</cp:lastModifiedBy>
  <cp:revision>1</cp:revision>
  <dcterms:created xsi:type="dcterms:W3CDTF">2023-11-29T12:07:00Z</dcterms:created>
  <dcterms:modified xsi:type="dcterms:W3CDTF">2023-11-29T12:09:00Z</dcterms:modified>
</cp:coreProperties>
</file>